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99034" w14:textId="09FBFF07" w:rsidR="00AF79F2" w:rsidRPr="00AF79F2" w:rsidRDefault="00AF79F2" w:rsidP="00AF79F2">
      <w:pPr>
        <w:rPr>
          <w:b/>
        </w:rPr>
      </w:pPr>
      <w:bookmarkStart w:id="0" w:name="_GoBack"/>
      <w:bookmarkEnd w:id="0"/>
      <w:r w:rsidRPr="00AF79F2">
        <w:rPr>
          <w:b/>
        </w:rPr>
        <w:t xml:space="preserve">Additional File 1: Search </w:t>
      </w:r>
      <w:r w:rsidR="00CA6242">
        <w:rPr>
          <w:b/>
        </w:rPr>
        <w:t>Strategy</w:t>
      </w:r>
      <w:r w:rsidRPr="00AF79F2">
        <w:rPr>
          <w:b/>
        </w:rPr>
        <w:t xml:space="preserve"> </w:t>
      </w:r>
    </w:p>
    <w:p w14:paraId="602DF434" w14:textId="77777777" w:rsidR="00AF79F2" w:rsidRPr="00063292" w:rsidRDefault="00AF79F2" w:rsidP="00AF79F2"/>
    <w:tbl>
      <w:tblPr>
        <w:tblStyle w:val="GridTable1Light1"/>
        <w:tblW w:w="0" w:type="auto"/>
        <w:tblLook w:val="04A0" w:firstRow="1" w:lastRow="0" w:firstColumn="1" w:lastColumn="0" w:noHBand="0" w:noVBand="1"/>
      </w:tblPr>
      <w:tblGrid>
        <w:gridCol w:w="1555"/>
        <w:gridCol w:w="7461"/>
      </w:tblGrid>
      <w:tr w:rsidR="00AF79F2" w:rsidRPr="00063292" w14:paraId="014FE9D6" w14:textId="77777777" w:rsidTr="00510B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5DFE5C82" w14:textId="77777777" w:rsidR="00AF79F2" w:rsidRPr="00063292" w:rsidRDefault="00AF79F2" w:rsidP="00510BFC">
            <w:r w:rsidRPr="00063292">
              <w:t>Concept</w:t>
            </w:r>
          </w:p>
        </w:tc>
        <w:tc>
          <w:tcPr>
            <w:tcW w:w="7461" w:type="dxa"/>
          </w:tcPr>
          <w:p w14:paraId="022FDD78" w14:textId="77777777" w:rsidR="00AF79F2" w:rsidRPr="00063292" w:rsidRDefault="00AF79F2" w:rsidP="00510BFC">
            <w:pPr>
              <w:cnfStyle w:val="100000000000" w:firstRow="1" w:lastRow="0" w:firstColumn="0" w:lastColumn="0" w:oddVBand="0" w:evenVBand="0" w:oddHBand="0" w:evenHBand="0" w:firstRowFirstColumn="0" w:firstRowLastColumn="0" w:lastRowFirstColumn="0" w:lastRowLastColumn="0"/>
            </w:pPr>
            <w:r w:rsidRPr="00063292">
              <w:t xml:space="preserve">Search String </w:t>
            </w:r>
          </w:p>
        </w:tc>
      </w:tr>
      <w:tr w:rsidR="00AF79F2" w:rsidRPr="00063292" w14:paraId="3EBE6351" w14:textId="77777777" w:rsidTr="00510BFC">
        <w:tc>
          <w:tcPr>
            <w:cnfStyle w:val="001000000000" w:firstRow="0" w:lastRow="0" w:firstColumn="1" w:lastColumn="0" w:oddVBand="0" w:evenVBand="0" w:oddHBand="0" w:evenHBand="0" w:firstRowFirstColumn="0" w:firstRowLastColumn="0" w:lastRowFirstColumn="0" w:lastRowLastColumn="0"/>
            <w:tcW w:w="1555" w:type="dxa"/>
          </w:tcPr>
          <w:p w14:paraId="71CA74C8" w14:textId="77777777" w:rsidR="00AF79F2" w:rsidRPr="00063292" w:rsidRDefault="00AF79F2" w:rsidP="00510BFC">
            <w:r w:rsidRPr="00063292">
              <w:t>Research utilisation</w:t>
            </w:r>
          </w:p>
        </w:tc>
        <w:tc>
          <w:tcPr>
            <w:tcW w:w="7461" w:type="dxa"/>
          </w:tcPr>
          <w:p w14:paraId="7EEF1CC6"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 xml:space="preserve">diffusion of innovation/ or translational medical research/ </w:t>
            </w:r>
          </w:p>
          <w:p w14:paraId="362FDC54"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or</w:t>
            </w:r>
          </w:p>
          <w:p w14:paraId="65245ADB"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research or evidence or policy) adj2 (practice or utili* or "use" or utilization or utilisation or uptake or implement* or diffusion or disseminat* or communicat*)) or (Knowledge adj2 (transfer* or translat* or action or exchange)) or know-do gap* or KT or KTA).</w:t>
            </w:r>
            <w:proofErr w:type="gramStart"/>
            <w:r w:rsidRPr="00063292">
              <w:t>tw,kw</w:t>
            </w:r>
            <w:proofErr w:type="gramEnd"/>
            <w:r w:rsidRPr="00063292">
              <w:t>.</w:t>
            </w:r>
          </w:p>
        </w:tc>
      </w:tr>
      <w:tr w:rsidR="00AF79F2" w:rsidRPr="00063292" w14:paraId="643F8A6C" w14:textId="77777777" w:rsidTr="00510BFC">
        <w:tc>
          <w:tcPr>
            <w:cnfStyle w:val="001000000000" w:firstRow="0" w:lastRow="0" w:firstColumn="1" w:lastColumn="0" w:oddVBand="0" w:evenVBand="0" w:oddHBand="0" w:evenHBand="0" w:firstRowFirstColumn="0" w:firstRowLastColumn="0" w:lastRowFirstColumn="0" w:lastRowLastColumn="0"/>
            <w:tcW w:w="1555" w:type="dxa"/>
          </w:tcPr>
          <w:p w14:paraId="28F4F983" w14:textId="77777777" w:rsidR="00AF79F2" w:rsidRPr="00063292" w:rsidRDefault="00AF79F2" w:rsidP="00510BFC">
            <w:r w:rsidRPr="00063292">
              <w:t>Low- and middle-income countries</w:t>
            </w:r>
          </w:p>
          <w:p w14:paraId="5914DD52" w14:textId="77777777" w:rsidR="00AF79F2" w:rsidRPr="00063292" w:rsidRDefault="00AF79F2" w:rsidP="00510BFC"/>
          <w:p w14:paraId="107B7E9D" w14:textId="7910BF5B" w:rsidR="00AF79F2" w:rsidRPr="00063292" w:rsidRDefault="00AF79F2" w:rsidP="00510BFC">
            <w:pPr>
              <w:rPr>
                <w:i/>
              </w:rPr>
            </w:pPr>
            <w:r w:rsidRPr="00063292">
              <w:rPr>
                <w:i/>
              </w:rPr>
              <w:t xml:space="preserve">Based on ISI list of developing countries </w:t>
            </w:r>
            <w:r w:rsidR="00534B3C">
              <w:rPr>
                <w:i/>
              </w:rPr>
              <w:fldChar w:fldCharType="begin"/>
            </w:r>
            <w:r w:rsidR="00534B3C">
              <w:rPr>
                <w:i/>
              </w:rPr>
              <w:instrText xml:space="preserve"> ADDIN EN.CITE &lt;EndNote&gt;&lt;Cite&gt;&lt;Author&gt;International Statistical Institute&lt;/Author&gt;&lt;Year&gt;2014&lt;/Year&gt;&lt;RecNum&gt;13783&lt;/RecNum&gt;&lt;DisplayText&gt;[1]&lt;/DisplayText&gt;&lt;record&gt;&lt;rec-number&gt;13783&lt;/rec-number&gt;&lt;foreign-keys&gt;&lt;key app="EN" db-id="vss9wspw109saveereqpzd5fwza2ef05r209" timestamp="1466895885"&gt;13783&lt;/key&gt;&lt;/foreign-keys&gt;&lt;ref-type name="Web Page"&gt;12&lt;/ref-type&gt;&lt;contributors&gt;&lt;authors&gt;&lt;author&gt;International Statistical Institute, &lt;/author&gt;&lt;/authors&gt;&lt;/contributors&gt;&lt;titles&gt;&lt;title&gt;List of developing countries 2014&lt;/title&gt;&lt;/titles&gt;&lt;number&gt;15 June 2016&lt;/number&gt;&lt;dates&gt;&lt;year&gt;2014&lt;/year&gt;&lt;/dates&gt;&lt;pub-location&gt;London&lt;/pub-location&gt;&lt;urls&gt;&lt;related-urls&gt;&lt;url&gt;https://www.isi-web.org/index.php/news-items/9-content/8759-dc2014&lt;/url&gt;&lt;/related-urls&gt;&lt;/urls&gt;&lt;/record&gt;&lt;/Cite&gt;&lt;/EndNote&gt;</w:instrText>
            </w:r>
            <w:r w:rsidR="00534B3C">
              <w:rPr>
                <w:i/>
              </w:rPr>
              <w:fldChar w:fldCharType="separate"/>
            </w:r>
            <w:r w:rsidR="00534B3C">
              <w:rPr>
                <w:i/>
                <w:noProof/>
              </w:rPr>
              <w:t>[1]</w:t>
            </w:r>
            <w:r w:rsidR="00534B3C">
              <w:rPr>
                <w:i/>
              </w:rPr>
              <w:fldChar w:fldCharType="end"/>
            </w:r>
          </w:p>
          <w:p w14:paraId="6CB50F1F" w14:textId="77777777" w:rsidR="00AF79F2" w:rsidRPr="00063292" w:rsidRDefault="00AF79F2" w:rsidP="00510BFC"/>
          <w:p w14:paraId="7911FA0A" w14:textId="77777777" w:rsidR="00AF79F2" w:rsidRPr="00063292" w:rsidRDefault="00AF79F2" w:rsidP="00510BFC">
            <w:pPr>
              <w:rPr>
                <w:i/>
              </w:rPr>
            </w:pPr>
          </w:p>
        </w:tc>
        <w:tc>
          <w:tcPr>
            <w:tcW w:w="7461" w:type="dxa"/>
          </w:tcPr>
          <w:p w14:paraId="41B2537C"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Developing Countries/</w:t>
            </w:r>
          </w:p>
          <w:p w14:paraId="71398DA4"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or</w:t>
            </w:r>
          </w:p>
          <w:p w14:paraId="47FBC55D"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Developing or less developed or low resource or disadvantaged or resource limited or poor or low* income* or low middle income) adj (countr* or region* or nation* or area* or setting*)) or LMIC* or global health).</w:t>
            </w:r>
            <w:proofErr w:type="gramStart"/>
            <w:r w:rsidRPr="00063292">
              <w:t>tw,kw</w:t>
            </w:r>
            <w:proofErr w:type="gramEnd"/>
            <w:r w:rsidRPr="00063292">
              <w:t>.</w:t>
            </w:r>
          </w:p>
          <w:p w14:paraId="20CF5322"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or</w:t>
            </w:r>
          </w:p>
          <w:p w14:paraId="4CB50ABB"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r w:rsidRPr="00063292">
              <w:t>(caribbean or west indies or cuba or dominica or grenada or haiti or jamaica or saint lucia or "saint vincent and the grenadines" or central america or belize or costa rica or el salvador or guatemala or honduras or nicaragua or panama or latin america or mexico or south america or argentina or bolivia or brazil or colombia or ecuador or guyana or paraguay or peru or suriname or venezuela or asia or kazakhstan or kyrgyzstan or tajikistan or turkmenistan or uzbekistan or russia or siberia or cambodia or east timor or indonesia or laos or malaysia or myanmar or philippines or thailand or vietnam or bangladesh or bhutan or india or afghanistan or iraq or jordan or lebanon or syria or turkey or yemen or nepal or pakistan or sri lanka or china or korea or mongolia or albania or bosnia-herzegovina or bulgaria or kosovo or macedonia or moldova or montenegro or belarus or romania or serbia or ukraine or fiji or papua new guinea or vanuatu or micronesia or guam or palau or samoa or tonga or africa or algeria or egypt or libya or morocco or tunisia or cameroon or central african republic or chad or congo or equatorial guinea or gabon or burundi or djibouti or eritrea or ethiopia or kenya or rwanda or somalia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tw,kw.</w:t>
            </w:r>
          </w:p>
          <w:p w14:paraId="5869776E"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pPr>
          </w:p>
          <w:p w14:paraId="6117AC72" w14:textId="77777777" w:rsidR="00AF79F2" w:rsidRPr="00063292" w:rsidRDefault="00AF79F2" w:rsidP="00510BFC">
            <w:pPr>
              <w:cnfStyle w:val="000000000000" w:firstRow="0" w:lastRow="0" w:firstColumn="0" w:lastColumn="0" w:oddVBand="0" w:evenVBand="0" w:oddHBand="0" w:evenHBand="0" w:firstRowFirstColumn="0" w:firstRowLastColumn="0" w:lastRowFirstColumn="0" w:lastRowLastColumn="0"/>
              <w:rPr>
                <w:i/>
              </w:rPr>
            </w:pPr>
            <w:r w:rsidRPr="00063292">
              <w:rPr>
                <w:i/>
              </w:rPr>
              <w:t>Country names also searched as MeSH terms.</w:t>
            </w:r>
          </w:p>
        </w:tc>
      </w:tr>
    </w:tbl>
    <w:p w14:paraId="5427A9C6" w14:textId="77777777" w:rsidR="00534B3C" w:rsidRDefault="00534B3C"/>
    <w:p w14:paraId="3B6E774D" w14:textId="77777777" w:rsidR="00534B3C" w:rsidRDefault="00534B3C"/>
    <w:p w14:paraId="08BF2E2B" w14:textId="3B4CD18C" w:rsidR="00534B3C" w:rsidRPr="00534B3C" w:rsidRDefault="00534B3C" w:rsidP="00534B3C">
      <w:pPr>
        <w:pStyle w:val="EndNoteBibliography"/>
      </w:pPr>
      <w:r>
        <w:fldChar w:fldCharType="begin"/>
      </w:r>
      <w:r>
        <w:instrText xml:space="preserve"> ADDIN EN.REFLIST </w:instrText>
      </w:r>
      <w:r>
        <w:fldChar w:fldCharType="separate"/>
      </w:r>
      <w:r w:rsidRPr="00534B3C">
        <w:t>1.</w:t>
      </w:r>
      <w:r w:rsidRPr="00534B3C">
        <w:tab/>
        <w:t xml:space="preserve">International Statistical Institute. List of developing countries 2014 London2014 [15 June 2016]. Available from: </w:t>
      </w:r>
      <w:hyperlink r:id="rId4" w:history="1">
        <w:r w:rsidRPr="00534B3C">
          <w:rPr>
            <w:rStyle w:val="Hyperlink"/>
          </w:rPr>
          <w:t>https://www.isi-web.org/index.php/news-items/9-content/8759-dc2014</w:t>
        </w:r>
      </w:hyperlink>
      <w:r w:rsidRPr="00534B3C">
        <w:t>.</w:t>
      </w:r>
    </w:p>
    <w:p w14:paraId="7A9F2570" w14:textId="608395BF" w:rsidR="0095323F" w:rsidRDefault="00534B3C">
      <w:r>
        <w:fldChar w:fldCharType="end"/>
      </w:r>
    </w:p>
    <w:sectPr w:rsidR="009532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s9wspw109saveereqpzd5fwza2ef05r209&quot;&gt;Literature Review Library&lt;record-ids&gt;&lt;item&gt;13783&lt;/item&gt;&lt;/record-ids&gt;&lt;/item&gt;&lt;/Libraries&gt;"/>
  </w:docVars>
  <w:rsids>
    <w:rsidRoot w:val="00AF79F2"/>
    <w:rsid w:val="002D0EA2"/>
    <w:rsid w:val="00534B3C"/>
    <w:rsid w:val="0095323F"/>
    <w:rsid w:val="00AF79F2"/>
    <w:rsid w:val="00C96F08"/>
    <w:rsid w:val="00CA6242"/>
    <w:rsid w:val="00CD7716"/>
    <w:rsid w:val="00F664C3"/>
    <w:rsid w:val="00FD48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78E49"/>
  <w15:chartTrackingRefBased/>
  <w15:docId w15:val="{2275E628-3ECD-4612-B40B-9B4F46FB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F7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AF79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534B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34B3C"/>
    <w:rPr>
      <w:rFonts w:ascii="Calibri" w:hAnsi="Calibri" w:cs="Calibri"/>
      <w:noProof/>
      <w:lang w:val="en-US"/>
    </w:rPr>
  </w:style>
  <w:style w:type="paragraph" w:customStyle="1" w:styleId="EndNoteBibliography">
    <w:name w:val="EndNote Bibliography"/>
    <w:basedOn w:val="Normal"/>
    <w:link w:val="EndNoteBibliographyChar"/>
    <w:rsid w:val="00534B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4B3C"/>
    <w:rPr>
      <w:rFonts w:ascii="Calibri" w:hAnsi="Calibri" w:cs="Calibri"/>
      <w:noProof/>
      <w:lang w:val="en-US"/>
    </w:rPr>
  </w:style>
  <w:style w:type="character" w:styleId="Hyperlink">
    <w:name w:val="Hyperlink"/>
    <w:basedOn w:val="DefaultParagraphFont"/>
    <w:uiPriority w:val="99"/>
    <w:unhideWhenUsed/>
    <w:rsid w:val="00534B3C"/>
    <w:rPr>
      <w:color w:val="0563C1" w:themeColor="hyperlink"/>
      <w:u w:val="single"/>
    </w:rPr>
  </w:style>
  <w:style w:type="character" w:styleId="UnresolvedMention">
    <w:name w:val="Unresolved Mention"/>
    <w:basedOn w:val="DefaultParagraphFont"/>
    <w:uiPriority w:val="99"/>
    <w:semiHidden/>
    <w:unhideWhenUsed/>
    <w:rsid w:val="00534B3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si-web.org/index.php/news-items/9-content/8759-dc2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alla</dc:creator>
  <cp:keywords/>
  <dc:description/>
  <cp:lastModifiedBy>Catherine Malla</cp:lastModifiedBy>
  <cp:revision>5</cp:revision>
  <dcterms:created xsi:type="dcterms:W3CDTF">2018-04-14T10:56:00Z</dcterms:created>
  <dcterms:modified xsi:type="dcterms:W3CDTF">2018-04-20T01:57:00Z</dcterms:modified>
</cp:coreProperties>
</file>